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FEEC7" w14:textId="77777777" w:rsidR="00642E96" w:rsidRPr="00E87AAF" w:rsidRDefault="00642E96" w:rsidP="00642E96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071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-Table 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0714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Pr="005071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ter- and intra- </w:t>
      </w:r>
      <w:r w:rsidRPr="005B4E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bserver</w:t>
      </w:r>
      <w:r w:rsidRPr="005071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</w:t>
      </w:r>
      <w:r w:rsidRPr="00BF27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producibility</w:t>
      </w:r>
      <w:r w:rsidRPr="005071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0714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f</w:t>
      </w:r>
      <w:r w:rsidRPr="0050714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ronary plaque characteristics 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835"/>
        <w:gridCol w:w="2977"/>
        <w:gridCol w:w="2835"/>
      </w:tblGrid>
      <w:tr w:rsidR="00642E96" w:rsidRPr="005C7DB5" w14:paraId="5BB8C3FA" w14:textId="77777777" w:rsidTr="00EC6EF3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0F8D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</w:t>
            </w:r>
            <w:r w:rsidRPr="00685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onary plaque characteris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96419" w14:textId="60D68DB7" w:rsidR="00642E96" w:rsidRPr="00CC614D" w:rsidRDefault="00642E96" w:rsidP="00EC6EF3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614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4E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er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s</w:t>
            </w:r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1DEAF" w14:textId="22079580" w:rsidR="00642E96" w:rsidRPr="00CC614D" w:rsidRDefault="00642E96" w:rsidP="00EC6EF3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614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4E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server</w:t>
            </w: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s </w:t>
            </w:r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C6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)</w:t>
            </w:r>
          </w:p>
        </w:tc>
      </w:tr>
      <w:tr w:rsidR="00642E96" w:rsidRPr="005C7DB5" w14:paraId="4D93F344" w14:textId="77777777" w:rsidTr="00EC6EF3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6F2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47602893"/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bookmarkEnd w:id="0"/>
            <w:r w:rsidRPr="00CC614D">
              <w:rPr>
                <w:rFonts w:ascii="Times New Roman" w:hAnsi="Times New Roman" w:cs="Times New Roman"/>
                <w:sz w:val="24"/>
                <w:szCs w:val="24"/>
              </w:rPr>
              <w:t xml:space="preserve"> of lumen stenosi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14:paraId="5F9FB5AF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1(0.953,0.967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0D09D744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57(0.949,0.965)</w:t>
            </w:r>
          </w:p>
        </w:tc>
      </w:tr>
      <w:tr w:rsidR="00642E96" w:rsidRPr="005C7DB5" w14:paraId="30AD6195" w14:textId="77777777" w:rsidTr="00EC6EF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84DF2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614D">
              <w:rPr>
                <w:rFonts w:ascii="Times New Roman" w:hAnsi="Times New Roman" w:cs="Times New Roman"/>
                <w:sz w:val="24"/>
                <w:szCs w:val="24"/>
              </w:rPr>
              <w:t>Plaque length scor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E031960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78(0.974,0.982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7F15742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69(0.963,0.974)</w:t>
            </w:r>
          </w:p>
        </w:tc>
      </w:tr>
      <w:tr w:rsidR="00642E96" w:rsidRPr="005C7DB5" w14:paraId="3EB85680" w14:textId="77777777" w:rsidTr="00EC6EF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856C78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>Low attenuation plaque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79EFB2E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58(0.950,0.965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916E768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35(0.922,0.946)</w:t>
            </w:r>
          </w:p>
        </w:tc>
      </w:tr>
      <w:tr w:rsidR="00642E96" w:rsidRPr="005C7DB5" w14:paraId="201DFE37" w14:textId="77777777" w:rsidTr="00EC6EF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DB3E8C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47606437"/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>Positive remodelling</w:t>
            </w:r>
            <w:bookmarkEnd w:id="1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5FB56BA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52(0.943,0.960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63AFD8F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939(0.926,0.949)</w:t>
            </w:r>
          </w:p>
        </w:tc>
      </w:tr>
      <w:tr w:rsidR="00642E96" w:rsidRPr="005C7DB5" w14:paraId="72C38B9D" w14:textId="77777777" w:rsidTr="00EC6EF3">
        <w:trPr>
          <w:trHeight w:val="28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AE3E5A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47606443"/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>Spotty calcification</w:t>
            </w:r>
            <w:bookmarkEnd w:id="2"/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6C9AC946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9(0.914,0.941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92886AF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98(0.877,0.915)</w:t>
            </w:r>
          </w:p>
        </w:tc>
      </w:tr>
      <w:tr w:rsidR="00642E96" w:rsidRPr="005C7DB5" w14:paraId="501AD14C" w14:textId="77777777" w:rsidTr="00EC6EF3">
        <w:trPr>
          <w:trHeight w:val="28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FEE09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614D">
              <w:rPr>
                <w:rFonts w:ascii="Times New Roman" w:eastAsia="宋体" w:hAnsi="Times New Roman" w:cs="Times New Roman"/>
                <w:sz w:val="24"/>
                <w:szCs w:val="24"/>
              </w:rPr>
              <w:t>Napkin-ring sign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DEBAD9C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923(0.907,0.936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56FE116" w14:textId="77777777" w:rsidR="00642E96" w:rsidRPr="00CC614D" w:rsidRDefault="00642E96" w:rsidP="00EC6E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99(0.758,0.833)</w:t>
            </w:r>
          </w:p>
        </w:tc>
      </w:tr>
    </w:tbl>
    <w:p w14:paraId="45F84CE3" w14:textId="3563F3B5" w:rsidR="00821A43" w:rsidRPr="00B92F53" w:rsidRDefault="00B92F53">
      <w:pPr>
        <w:rPr>
          <w:rFonts w:ascii="Times New Roman" w:hAnsi="Times New Roman" w:cs="Times New Roman"/>
        </w:rPr>
      </w:pPr>
      <w:r w:rsidRPr="00B92F53">
        <w:rPr>
          <w:rFonts w:ascii="Times New Roman" w:hAnsi="Times New Roman" w:cs="Times New Roman"/>
        </w:rPr>
        <w:t xml:space="preserve">CI, </w:t>
      </w:r>
      <w:r w:rsidRPr="00B92F53">
        <w:rPr>
          <w:rFonts w:ascii="Times New Roman" w:hAnsi="Times New Roman" w:cs="Times New Roman"/>
        </w:rPr>
        <w:t>Confidence interval</w:t>
      </w:r>
      <w:r w:rsidR="000A306B">
        <w:rPr>
          <w:rFonts w:ascii="Times New Roman" w:hAnsi="Times New Roman" w:cs="Times New Roman"/>
        </w:rPr>
        <w:t>.</w:t>
      </w:r>
    </w:p>
    <w:sectPr w:rsidR="00821A43" w:rsidRPr="00B92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3F122" w14:textId="77777777" w:rsidR="00433863" w:rsidRDefault="00433863" w:rsidP="00642E96">
      <w:r>
        <w:separator/>
      </w:r>
    </w:p>
  </w:endnote>
  <w:endnote w:type="continuationSeparator" w:id="0">
    <w:p w14:paraId="2A427628" w14:textId="77777777" w:rsidR="00433863" w:rsidRDefault="00433863" w:rsidP="00642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5D225" w14:textId="77777777" w:rsidR="00433863" w:rsidRDefault="00433863" w:rsidP="00642E96">
      <w:r>
        <w:separator/>
      </w:r>
    </w:p>
  </w:footnote>
  <w:footnote w:type="continuationSeparator" w:id="0">
    <w:p w14:paraId="7A17EA7C" w14:textId="77777777" w:rsidR="00433863" w:rsidRDefault="00433863" w:rsidP="00642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4BD"/>
    <w:rsid w:val="000A306B"/>
    <w:rsid w:val="00101D79"/>
    <w:rsid w:val="0038379D"/>
    <w:rsid w:val="00433863"/>
    <w:rsid w:val="00642E96"/>
    <w:rsid w:val="00786C16"/>
    <w:rsid w:val="00821A43"/>
    <w:rsid w:val="00A964BD"/>
    <w:rsid w:val="00B92F53"/>
    <w:rsid w:val="00C5639B"/>
    <w:rsid w:val="00CC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82144"/>
  <w15:chartTrackingRefBased/>
  <w15:docId w15:val="{E5EB16F7-F320-40D9-B61C-4BBE0ABD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E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ining jiang</cp:lastModifiedBy>
  <cp:revision>6</cp:revision>
  <dcterms:created xsi:type="dcterms:W3CDTF">2024-05-16T09:05:00Z</dcterms:created>
  <dcterms:modified xsi:type="dcterms:W3CDTF">2024-05-26T03:10:00Z</dcterms:modified>
</cp:coreProperties>
</file>